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832"/>
        <w:gridCol w:w="83"/>
        <w:gridCol w:w="615"/>
        <w:gridCol w:w="109"/>
        <w:gridCol w:w="720"/>
        <w:gridCol w:w="869"/>
        <w:gridCol w:w="56"/>
        <w:gridCol w:w="542"/>
        <w:gridCol w:w="869"/>
        <w:gridCol w:w="33"/>
        <w:gridCol w:w="836"/>
        <w:gridCol w:w="93"/>
        <w:gridCol w:w="608"/>
        <w:gridCol w:w="816"/>
        <w:gridCol w:w="605"/>
        <w:gridCol w:w="704"/>
        <w:gridCol w:w="496"/>
        <w:gridCol w:w="829"/>
        <w:gridCol w:w="63"/>
        <w:gridCol w:w="13"/>
        <w:gridCol w:w="654"/>
        <w:gridCol w:w="53"/>
        <w:gridCol w:w="17"/>
        <w:gridCol w:w="720"/>
        <w:gridCol w:w="23"/>
        <w:gridCol w:w="869"/>
        <w:gridCol w:w="595"/>
        <w:gridCol w:w="862"/>
        <w:gridCol w:w="109"/>
        <w:gridCol w:w="753"/>
        <w:gridCol w:w="175"/>
        <w:gridCol w:w="522"/>
        <w:gridCol w:w="770"/>
      </w:tblGrid>
      <w:tr w:rsidR="00345A43" w:rsidRPr="003B19ED" w:rsidTr="005F3469">
        <w:trPr>
          <w:trHeight w:val="89"/>
        </w:trPr>
        <w:tc>
          <w:tcPr>
            <w:tcW w:w="5000" w:type="pct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345A43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27F15">
              <w:rPr>
                <w:rFonts w:ascii="Times New Roman" w:hAnsi="Times New Roman" w:cs="Times New Roman"/>
                <w:b/>
                <w:sz w:val="24"/>
                <w:szCs w:val="24"/>
              </w:rPr>
              <w:t>Supplement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y</w:t>
            </w:r>
            <w:r w:rsidRPr="00C27F1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1: Top ranked hypomethylated or hypermethylated genes in HCC tumor compared with adjacent non-tumor tissues, reported in previous studies and in the present study. Probes highlighted in blue have been detected in at least 2 studies.</w:t>
            </w:r>
          </w:p>
        </w:tc>
      </w:tr>
      <w:tr w:rsidR="00345A43" w:rsidRPr="003B19ED" w:rsidTr="005F3469">
        <w:trPr>
          <w:trHeight w:val="6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345A43" w:rsidRPr="00C27F15" w:rsidTr="005F3469">
        <w:trPr>
          <w:trHeight w:val="64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26" w:type="pct"/>
            <w:gridSpan w:val="1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ABF8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Hypermethylated genes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77" w:type="pct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A9694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Hypomethylated genes</w:t>
            </w:r>
          </w:p>
        </w:tc>
      </w:tr>
      <w:tr w:rsidR="00345A43" w:rsidRPr="00C27F15" w:rsidTr="005F3469">
        <w:trPr>
          <w:trHeight w:val="25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72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CpG-Site</w:t>
            </w:r>
          </w:p>
        </w:tc>
        <w:tc>
          <w:tcPr>
            <w:tcW w:w="2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Delta</w:t>
            </w:r>
          </w:p>
        </w:tc>
        <w:tc>
          <w:tcPr>
            <w:tcW w:w="25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adj P Value</w:t>
            </w:r>
          </w:p>
        </w:tc>
        <w:tc>
          <w:tcPr>
            <w:tcW w:w="28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Gene Symbol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73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Mean Methylation Tumoral tissue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Mean Methylation Peritumoral tissue</w:t>
            </w:r>
          </w:p>
        </w:tc>
        <w:tc>
          <w:tcPr>
            <w:tcW w:w="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Delta</w:t>
            </w:r>
          </w:p>
        </w:tc>
        <w:tc>
          <w:tcPr>
            <w:tcW w:w="2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adj P Value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D9C4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CpG-Site</w:t>
            </w:r>
          </w:p>
        </w:tc>
        <w:tc>
          <w:tcPr>
            <w:tcW w:w="22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Delta</w:t>
            </w:r>
          </w:p>
        </w:tc>
        <w:tc>
          <w:tcPr>
            <w:tcW w:w="24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adj P Value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Gene Symbo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9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Mean Methylation Tumoral tissue</w:t>
            </w:r>
          </w:p>
        </w:tc>
        <w:tc>
          <w:tcPr>
            <w:tcW w:w="28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Mean Methylation Peritumoral tissue</w:t>
            </w:r>
          </w:p>
        </w:tc>
        <w:tc>
          <w:tcPr>
            <w:tcW w:w="1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Delta</w:t>
            </w:r>
          </w:p>
        </w:tc>
        <w:tc>
          <w:tcPr>
            <w:tcW w:w="2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adj P Value</w:t>
            </w:r>
          </w:p>
        </w:tc>
      </w:tr>
      <w:tr w:rsidR="00345A43" w:rsidRPr="00C27F15" w:rsidTr="005F3469">
        <w:trPr>
          <w:trHeight w:val="21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83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4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Jing Shen et al  [6]; Top 20 significant CpG sites and genes within DMRs in HCC tumor tissues compared with adjacent non-tumor tissues Delta &gt; 20%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5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Present Stud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Jing Shen et a  [6]; Top 20 significant CpG sites and genes within DMRs in HCC tumor tissues compared with adjacent non-tumor tissues Delta &gt; 20%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66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Present Study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491718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89E-2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SPYL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9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1356247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7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45E-26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TPRN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1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7E-31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942928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.96E-2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ZNF702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4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74E-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3328109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3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22E-26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EXO1L2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1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5E-32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644534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8E-2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ILDR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74E-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2740796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0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48E-26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6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7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57E-2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562236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58E-2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OTX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05E-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0084798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3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41E-26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2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4E-2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319259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97E-2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7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25E-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6552160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3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26E-2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YT1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6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86E-27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826704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.50E-2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62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0217080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9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06E-2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2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42E-2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660149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23E-2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1orf7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45E-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6032412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4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01E-2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99E-26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387948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26E-2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USP4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83E-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6986989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2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26E-2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99E-26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219562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8E-2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83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7834841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4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34E-2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1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.49E-2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548786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00E-2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1orf7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68E-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8892613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8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80E-2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9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3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88E-2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783542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05E-2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3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08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5225379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1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11E-2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6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59E-2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354693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10E-2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PDY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4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67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9050058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2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00E-2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5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35E-25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034620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58E-2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VWA5B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0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31E-3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0887902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6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32E-25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XKR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6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96E-26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515745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3E-2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ST2H2BF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2E-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5767404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0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83E-24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1orf15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06E-26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808194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30E-2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DRD1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3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14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3822911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5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89E-24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0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31E-27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769479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53E-2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57E-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7104173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4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28E-24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TPRN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4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3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69E-30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653789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40E-2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AST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0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70E-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0189761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1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10E-24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EXO1L2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6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9E-33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665753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.94E-2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ZNF397O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3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37E-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9120035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6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12E-24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YP11B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2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55E-29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045887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23E-2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2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0159780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3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17E-24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EXO1L2P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53E-32</w:t>
            </w:r>
          </w:p>
        </w:tc>
      </w:tr>
      <w:tr w:rsidR="00345A43" w:rsidRPr="00C27F15" w:rsidTr="005F3469">
        <w:trPr>
          <w:trHeight w:val="31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367975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41E-2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9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33E-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6158575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19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1E-23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8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76E-2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289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lastRenderedPageBreak/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6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1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91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94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Jing Shen et a  [7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;  Top 20 r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ank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h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ypermethyl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 gene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5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Present Stud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Jing Shen et a  [7];  Top 2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r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ank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h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ypomethyl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 gen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66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Present Study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568489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58E-1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AB2I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7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40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1643045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32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E-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CL2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43E-20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431003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36E-1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BMP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58E-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1314684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1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.34E-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KT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32E-26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268060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25E-1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ZFP4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1772980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7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28E-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CGB1D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4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7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63E-24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478685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9E-1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PDY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0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53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4765446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8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42E-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WFDC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9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07E-25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909974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69E-1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DKN2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8886154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19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19E-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AX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8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7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34E-23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574759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56E-1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SPYL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0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65E-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5462303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1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92E-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CET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31E-2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443207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03E-1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DKL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25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4995095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2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87E-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D300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9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9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49E-24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179062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4E-1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ZNF15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54E-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4574507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.89E-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D1B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1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2E-27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397569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03E-1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ZNF54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9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41E-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3602500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6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37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LJ0006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2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3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90E-23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089127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07E-1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CDC3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84E-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5119415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4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42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ND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5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51E-27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137713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18E-1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KDREJ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97E-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2200412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12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42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D1E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86E-22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844180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77E-1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KX6-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3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9120035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31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59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YP11B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2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55E-29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586830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88E-1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OXD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2764897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0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84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KRTAP13-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9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04E-25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691459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22E-1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BAK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1144251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95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KLK9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8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71E-22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550918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23E-1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FT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83E-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5564800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0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8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KPNA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6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7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1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47E-25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792260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38E-1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IST1H3E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7E-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8780284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6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44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PRR1B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8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54E-26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534040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4E-1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YPD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51E-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4505023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30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82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PRR1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4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24E-13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339178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75E-1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NM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9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05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3615963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09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2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CR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9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6E-26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155455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45E-1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ASSF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52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3897627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2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5E-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LJ4467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9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9E-23</w:t>
            </w:r>
          </w:p>
        </w:tc>
      </w:tr>
      <w:tr w:rsidR="00345A43" w:rsidRPr="00C27F15" w:rsidTr="005F3469">
        <w:trPr>
          <w:trHeight w:val="31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740936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7E-1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KCNC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6353345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−0.23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6E-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OR51B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1611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6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1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79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lastRenderedPageBreak/>
              <w:t> </w:t>
            </w:r>
          </w:p>
        </w:tc>
        <w:tc>
          <w:tcPr>
            <w:tcW w:w="994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Song MA et a  [8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; Top 20 r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ank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h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ypermethyl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 genes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5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Present Stud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Song MA et a  [8]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; Top 20 ranked h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ypomethyl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 gene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66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Present Study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156659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60E-0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IMS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72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2714192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6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80E-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FATC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2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53E-21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870387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50E-0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2CD4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4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61E-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4715697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9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30E-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RNBP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3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6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34E-30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074974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00E-0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CP1,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3E-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7366808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7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0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15orf6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3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52E-29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980949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.00E-1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OXE3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39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2310286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6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0E-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CAF4L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9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0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57E-25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324688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40E-0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ZD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7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30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1498870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4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20E-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CAF4L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3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42E-31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665753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60E-0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ZNF397OSb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3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37E-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1588562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3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90E-1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TM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0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4E-2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594573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0E-0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CP1,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21E-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0480461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2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70E-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15orf6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5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30E-29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320451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20E-0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NF13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7E-2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3078134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1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0E-0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ARCH_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4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5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11E-29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442583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20E-0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2CD4D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77E-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1181391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50E-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CAF4L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0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5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98E-29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502267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0E-0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BEND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4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42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6523649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7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30E-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RHGAP8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86E-19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930604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0E-0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PAR2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86E-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9740859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6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90E-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YT1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8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12E-29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229677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0E-0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TMR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0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68E-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6598649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6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50E-1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LGAP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38E-27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052396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20E-0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BMP8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31E-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2432860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6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20E-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AB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8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63E-23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644028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0E-0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NX31c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23E-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5945275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10E-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AB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9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7E-20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309620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20E-0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T8SIA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7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5777962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70E-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OR2B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9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84E-2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816237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20E-0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BMP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9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54E-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6681770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5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00E-0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MEPA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2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10E-17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179062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40E-0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ZNF15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54E-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1548777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4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40E-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ZBTB4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99E-23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346834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60E-0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CP1,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65E-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4422922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4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10E-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OR2B1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1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8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07E-26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358541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40E-0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YADM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0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06E-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1972576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4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00E-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ML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9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64E-26</w:t>
            </w:r>
          </w:p>
        </w:tc>
      </w:tr>
      <w:tr w:rsidR="00345A43" w:rsidRPr="00C27F15" w:rsidTr="005F3469">
        <w:trPr>
          <w:trHeight w:val="31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233968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0E-0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ST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4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8E-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6792448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4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70E-0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TL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2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69E-20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1836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8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96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  <w:tr w:rsidR="00345A43" w:rsidRPr="00C27F15" w:rsidTr="005F3469">
        <w:trPr>
          <w:trHeight w:val="31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141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lastRenderedPageBreak/>
              <w:t> </w:t>
            </w:r>
          </w:p>
        </w:tc>
        <w:tc>
          <w:tcPr>
            <w:tcW w:w="994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Neumann O et a [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];  list of the t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o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h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ypermethyl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g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en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w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ith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m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m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ethyl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d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ifference </w:t>
            </w:r>
            <w:r w:rsidRPr="0034179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u w:val="single"/>
                <w:lang w:eastAsia="it-IT"/>
              </w:rPr>
              <w:t>&gt;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0.45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br/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5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Present Study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81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Neumann O et a [9];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l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ist of th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t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o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h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ypomethyl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g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en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w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ith 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m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edia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m</w:t>
            </w: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 xml:space="preserve">ethyl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difference at least -0.40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966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  <w:t>Present Study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905368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UTF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01E-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6806711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6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S4A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2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28E-1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572080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LX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89E-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5856811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6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PRR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2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.38E-26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652140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OXA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24E-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9120035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6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YP11B1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2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55E-29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403476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RAS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39E-3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6627364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5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GC4677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288191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ID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2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80E-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4505023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4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PRR1A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8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54E-26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881594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OXE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9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70E-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7725968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3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DHA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6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.03E-25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237519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IGF1R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1E-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1009736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3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ARCO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0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1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03E-24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8097882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OU4F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.06E-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5320474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3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UBD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77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48E-10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244017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ZNF70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47E-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8780284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2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PRR1B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853614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BX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0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6E-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3595927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1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YL5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9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02E-18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4797323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OCS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1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46E-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8675600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1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PTP4A3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4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85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99E-20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339178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NM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6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9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05E-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8878744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1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LCE1B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5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4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84E-24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8668790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ZNF15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26E-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7592353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ABRA6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0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16E-25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519164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ALL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9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9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73E-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8763351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SPRR4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92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3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.73E-22</w:t>
            </w:r>
          </w:p>
        </w:tc>
      </w:tr>
      <w:tr w:rsidR="00345A43" w:rsidRPr="00C27F15" w:rsidTr="005F3469">
        <w:trPr>
          <w:trHeight w:val="31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3801416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AKR1B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8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.24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0501065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4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IGF2AS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0.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.12E-07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637727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RUNX3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4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3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.20E-2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909974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DKN2A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048940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FLT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8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9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9E-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6291867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TR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6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11E-2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2755525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ETO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43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7533148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TRIM5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5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05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68E-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926008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NKX6-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62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7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.46E-2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538DD5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0568489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DAB2I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7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.40E-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21870884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GPR2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51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34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82E-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5520279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HOXD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9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0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.26E-1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15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D9C4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cg15433631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8E4BC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&lt;0.0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IRX2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-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  <w:tr w:rsidR="00345A43" w:rsidRPr="00C27F15" w:rsidTr="005F3469">
        <w:trPr>
          <w:trHeight w:val="300"/>
        </w:trPr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45A43" w:rsidRPr="00C27F15" w:rsidRDefault="00345A43" w:rsidP="005F34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C27F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 </w:t>
            </w:r>
          </w:p>
        </w:tc>
      </w:tr>
    </w:tbl>
    <w:p w:rsidR="00345A43" w:rsidRDefault="00345A43" w:rsidP="00D21704">
      <w:pPr>
        <w:ind w:left="-990" w:right="-1283"/>
        <w:jc w:val="center"/>
      </w:pPr>
    </w:p>
    <w:sectPr w:rsidR="00345A43" w:rsidSect="002E05FF">
      <w:pgSz w:w="16838" w:h="11906" w:orient="landscape"/>
      <w:pgMar w:top="450" w:right="278" w:bottom="1134" w:left="1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A43"/>
    <w:rsid w:val="00345A43"/>
    <w:rsid w:val="009D53E6"/>
    <w:rsid w:val="00A16E25"/>
    <w:rsid w:val="00AF38DF"/>
    <w:rsid w:val="00D21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A43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A43"/>
    <w:rPr>
      <w:rFonts w:ascii="Tahoma" w:hAnsi="Tahoma" w:cs="Tahoma"/>
      <w:sz w:val="16"/>
      <w:szCs w:val="16"/>
      <w:lang w:val="it-IT"/>
    </w:rPr>
  </w:style>
  <w:style w:type="character" w:styleId="Hyperlink">
    <w:name w:val="Hyperlink"/>
    <w:basedOn w:val="DefaultParagraphFont"/>
    <w:uiPriority w:val="99"/>
    <w:semiHidden/>
    <w:unhideWhenUsed/>
    <w:rsid w:val="00345A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A43"/>
    <w:rPr>
      <w:color w:val="800080"/>
      <w:u w:val="single"/>
    </w:rPr>
  </w:style>
  <w:style w:type="paragraph" w:customStyle="1" w:styleId="xl65">
    <w:name w:val="xl65"/>
    <w:basedOn w:val="Normal"/>
    <w:rsid w:val="00345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6">
    <w:name w:val="xl66"/>
    <w:basedOn w:val="Normal"/>
    <w:rsid w:val="00345A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7">
    <w:name w:val="xl67"/>
    <w:basedOn w:val="Normal"/>
    <w:rsid w:val="00345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8">
    <w:name w:val="xl68"/>
    <w:basedOn w:val="Normal"/>
    <w:rsid w:val="00345A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9">
    <w:name w:val="xl69"/>
    <w:basedOn w:val="Normal"/>
    <w:rsid w:val="00345A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1">
    <w:name w:val="xl71"/>
    <w:basedOn w:val="Normal"/>
    <w:rsid w:val="00345A4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2">
    <w:name w:val="xl72"/>
    <w:basedOn w:val="Normal"/>
    <w:rsid w:val="00345A4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3">
    <w:name w:val="xl73"/>
    <w:basedOn w:val="Normal"/>
    <w:rsid w:val="00345A4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4">
    <w:name w:val="xl74"/>
    <w:basedOn w:val="Normal"/>
    <w:rsid w:val="00345A4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5">
    <w:name w:val="xl75"/>
    <w:basedOn w:val="Normal"/>
    <w:rsid w:val="00345A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6">
    <w:name w:val="xl76"/>
    <w:basedOn w:val="Normal"/>
    <w:rsid w:val="00345A4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7">
    <w:name w:val="xl77"/>
    <w:basedOn w:val="Normal"/>
    <w:rsid w:val="00345A4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8">
    <w:name w:val="xl78"/>
    <w:basedOn w:val="Normal"/>
    <w:rsid w:val="00345A4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9">
    <w:name w:val="xl79"/>
    <w:basedOn w:val="Normal"/>
    <w:rsid w:val="00345A4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0">
    <w:name w:val="xl80"/>
    <w:basedOn w:val="Normal"/>
    <w:rsid w:val="00345A4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1">
    <w:name w:val="xl81"/>
    <w:basedOn w:val="Normal"/>
    <w:rsid w:val="00345A4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2">
    <w:name w:val="xl82"/>
    <w:basedOn w:val="Normal"/>
    <w:rsid w:val="00345A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3">
    <w:name w:val="xl83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4">
    <w:name w:val="xl84"/>
    <w:basedOn w:val="Normal"/>
    <w:rsid w:val="00345A4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5">
    <w:name w:val="xl85"/>
    <w:basedOn w:val="Normal"/>
    <w:rsid w:val="00345A4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6">
    <w:name w:val="xl86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7">
    <w:name w:val="xl87"/>
    <w:basedOn w:val="Normal"/>
    <w:rsid w:val="00345A4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8">
    <w:name w:val="xl88"/>
    <w:basedOn w:val="Normal"/>
    <w:rsid w:val="00345A4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9">
    <w:name w:val="xl89"/>
    <w:basedOn w:val="Normal"/>
    <w:rsid w:val="00345A4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0">
    <w:name w:val="xl90"/>
    <w:basedOn w:val="Normal"/>
    <w:rsid w:val="00345A43"/>
    <w:pPr>
      <w:pBdr>
        <w:left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1">
    <w:name w:val="xl91"/>
    <w:basedOn w:val="Normal"/>
    <w:rsid w:val="00345A4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2">
    <w:name w:val="xl92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93">
    <w:name w:val="xl93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94">
    <w:name w:val="xl94"/>
    <w:basedOn w:val="Normal"/>
    <w:rsid w:val="00345A43"/>
    <w:pPr>
      <w:pBdr>
        <w:top w:val="single" w:sz="8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5">
    <w:name w:val="xl95"/>
    <w:basedOn w:val="Normal"/>
    <w:rsid w:val="00345A43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6">
    <w:name w:val="xl96"/>
    <w:basedOn w:val="Normal"/>
    <w:rsid w:val="00345A43"/>
    <w:pPr>
      <w:pBdr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7">
    <w:name w:val="xl97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98">
    <w:name w:val="xl98"/>
    <w:basedOn w:val="Normal"/>
    <w:rsid w:val="00345A43"/>
    <w:pPr>
      <w:pBdr>
        <w:top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9">
    <w:name w:val="xl99"/>
    <w:basedOn w:val="Normal"/>
    <w:rsid w:val="00345A43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0">
    <w:name w:val="xl100"/>
    <w:basedOn w:val="Normal"/>
    <w:rsid w:val="00345A43"/>
    <w:pPr>
      <w:pBdr>
        <w:bottom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1">
    <w:name w:val="xl101"/>
    <w:basedOn w:val="Normal"/>
    <w:rsid w:val="00345A4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02">
    <w:name w:val="xl102"/>
    <w:basedOn w:val="Normal"/>
    <w:rsid w:val="00345A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3">
    <w:name w:val="xl103"/>
    <w:basedOn w:val="Normal"/>
    <w:rsid w:val="00345A4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4">
    <w:name w:val="xl104"/>
    <w:basedOn w:val="Normal"/>
    <w:rsid w:val="00345A4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05">
    <w:name w:val="xl105"/>
    <w:basedOn w:val="Normal"/>
    <w:rsid w:val="00345A4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06">
    <w:name w:val="xl106"/>
    <w:basedOn w:val="Normal"/>
    <w:rsid w:val="00345A4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7">
    <w:name w:val="xl107"/>
    <w:basedOn w:val="Normal"/>
    <w:rsid w:val="00345A4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8">
    <w:name w:val="xl108"/>
    <w:basedOn w:val="Normal"/>
    <w:rsid w:val="00345A43"/>
    <w:pPr>
      <w:pBdr>
        <w:left w:val="single" w:sz="8" w:space="0" w:color="auto"/>
        <w:right w:val="single" w:sz="8" w:space="0" w:color="auto"/>
      </w:pBd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9">
    <w:name w:val="xl109"/>
    <w:basedOn w:val="Normal"/>
    <w:rsid w:val="00345A4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0">
    <w:name w:val="xl110"/>
    <w:basedOn w:val="Normal"/>
    <w:rsid w:val="00345A43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1">
    <w:name w:val="xl111"/>
    <w:basedOn w:val="Normal"/>
    <w:rsid w:val="00345A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2">
    <w:name w:val="xl112"/>
    <w:basedOn w:val="Normal"/>
    <w:rsid w:val="00345A43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3">
    <w:name w:val="xl113"/>
    <w:basedOn w:val="Normal"/>
    <w:rsid w:val="00345A43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4">
    <w:name w:val="xl114"/>
    <w:basedOn w:val="Normal"/>
    <w:rsid w:val="00345A4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5">
    <w:name w:val="xl115"/>
    <w:basedOn w:val="Normal"/>
    <w:rsid w:val="00345A4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6">
    <w:name w:val="xl116"/>
    <w:basedOn w:val="Normal"/>
    <w:rsid w:val="00345A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7">
    <w:name w:val="xl117"/>
    <w:basedOn w:val="Normal"/>
    <w:rsid w:val="00345A43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8">
    <w:name w:val="xl118"/>
    <w:basedOn w:val="Normal"/>
    <w:rsid w:val="00345A43"/>
    <w:pPr>
      <w:pBdr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9">
    <w:name w:val="xl119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20">
    <w:name w:val="xl120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21">
    <w:name w:val="xl121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2">
    <w:name w:val="xl122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3">
    <w:name w:val="xl123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A969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24">
    <w:name w:val="xl124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5">
    <w:name w:val="xl125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6">
    <w:name w:val="xl126"/>
    <w:basedOn w:val="Normal"/>
    <w:rsid w:val="00345A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27">
    <w:name w:val="xl127"/>
    <w:basedOn w:val="Normal"/>
    <w:rsid w:val="00345A4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0">
    <w:name w:val="xl70"/>
    <w:basedOn w:val="Normal"/>
    <w:rsid w:val="00345A4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8">
    <w:name w:val="xl128"/>
    <w:basedOn w:val="Normal"/>
    <w:rsid w:val="00345A4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29">
    <w:name w:val="xl129"/>
    <w:basedOn w:val="Normal"/>
    <w:rsid w:val="00345A4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0">
    <w:name w:val="xl130"/>
    <w:basedOn w:val="Normal"/>
    <w:rsid w:val="00345A4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1">
    <w:name w:val="xl131"/>
    <w:basedOn w:val="Normal"/>
    <w:rsid w:val="00345A4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2">
    <w:name w:val="xl132"/>
    <w:basedOn w:val="Normal"/>
    <w:rsid w:val="00345A43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3">
    <w:name w:val="xl133"/>
    <w:basedOn w:val="Normal"/>
    <w:rsid w:val="00345A43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4">
    <w:name w:val="xl134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35">
    <w:name w:val="xl135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36">
    <w:name w:val="xl136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37">
    <w:name w:val="xl137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38">
    <w:name w:val="xl138"/>
    <w:basedOn w:val="Normal"/>
    <w:rsid w:val="00345A4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39">
    <w:name w:val="xl139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40">
    <w:name w:val="xl140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1">
    <w:name w:val="xl141"/>
    <w:basedOn w:val="Normal"/>
    <w:rsid w:val="00345A4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2">
    <w:name w:val="xl142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3">
    <w:name w:val="xl143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4">
    <w:name w:val="xl144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5">
    <w:name w:val="xl145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6">
    <w:name w:val="xl146"/>
    <w:basedOn w:val="Normal"/>
    <w:rsid w:val="00345A4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47">
    <w:name w:val="xl147"/>
    <w:basedOn w:val="Normal"/>
    <w:rsid w:val="00345A4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48">
    <w:name w:val="xl148"/>
    <w:basedOn w:val="Normal"/>
    <w:rsid w:val="00345A43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5A43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A43"/>
    <w:rPr>
      <w:rFonts w:ascii="Tahoma" w:hAnsi="Tahoma" w:cs="Tahoma"/>
      <w:sz w:val="16"/>
      <w:szCs w:val="16"/>
      <w:lang w:val="it-IT"/>
    </w:rPr>
  </w:style>
  <w:style w:type="character" w:styleId="Hyperlink">
    <w:name w:val="Hyperlink"/>
    <w:basedOn w:val="DefaultParagraphFont"/>
    <w:uiPriority w:val="99"/>
    <w:semiHidden/>
    <w:unhideWhenUsed/>
    <w:rsid w:val="00345A4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5A43"/>
    <w:rPr>
      <w:color w:val="800080"/>
      <w:u w:val="single"/>
    </w:rPr>
  </w:style>
  <w:style w:type="paragraph" w:customStyle="1" w:styleId="xl65">
    <w:name w:val="xl65"/>
    <w:basedOn w:val="Normal"/>
    <w:rsid w:val="00345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6">
    <w:name w:val="xl66"/>
    <w:basedOn w:val="Normal"/>
    <w:rsid w:val="00345A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7">
    <w:name w:val="xl67"/>
    <w:basedOn w:val="Normal"/>
    <w:rsid w:val="00345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8">
    <w:name w:val="xl68"/>
    <w:basedOn w:val="Normal"/>
    <w:rsid w:val="00345A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9">
    <w:name w:val="xl69"/>
    <w:basedOn w:val="Normal"/>
    <w:rsid w:val="00345A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1">
    <w:name w:val="xl71"/>
    <w:basedOn w:val="Normal"/>
    <w:rsid w:val="00345A4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2">
    <w:name w:val="xl72"/>
    <w:basedOn w:val="Normal"/>
    <w:rsid w:val="00345A4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3">
    <w:name w:val="xl73"/>
    <w:basedOn w:val="Normal"/>
    <w:rsid w:val="00345A4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4">
    <w:name w:val="xl74"/>
    <w:basedOn w:val="Normal"/>
    <w:rsid w:val="00345A4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5">
    <w:name w:val="xl75"/>
    <w:basedOn w:val="Normal"/>
    <w:rsid w:val="00345A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6">
    <w:name w:val="xl76"/>
    <w:basedOn w:val="Normal"/>
    <w:rsid w:val="00345A4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7">
    <w:name w:val="xl77"/>
    <w:basedOn w:val="Normal"/>
    <w:rsid w:val="00345A4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8">
    <w:name w:val="xl78"/>
    <w:basedOn w:val="Normal"/>
    <w:rsid w:val="00345A43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9">
    <w:name w:val="xl79"/>
    <w:basedOn w:val="Normal"/>
    <w:rsid w:val="00345A4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0">
    <w:name w:val="xl80"/>
    <w:basedOn w:val="Normal"/>
    <w:rsid w:val="00345A4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1">
    <w:name w:val="xl81"/>
    <w:basedOn w:val="Normal"/>
    <w:rsid w:val="00345A43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2">
    <w:name w:val="xl82"/>
    <w:basedOn w:val="Normal"/>
    <w:rsid w:val="00345A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3">
    <w:name w:val="xl83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4">
    <w:name w:val="xl84"/>
    <w:basedOn w:val="Normal"/>
    <w:rsid w:val="00345A4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5">
    <w:name w:val="xl85"/>
    <w:basedOn w:val="Normal"/>
    <w:rsid w:val="00345A4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6">
    <w:name w:val="xl86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7">
    <w:name w:val="xl87"/>
    <w:basedOn w:val="Normal"/>
    <w:rsid w:val="00345A4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8">
    <w:name w:val="xl88"/>
    <w:basedOn w:val="Normal"/>
    <w:rsid w:val="00345A4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9">
    <w:name w:val="xl89"/>
    <w:basedOn w:val="Normal"/>
    <w:rsid w:val="00345A4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0">
    <w:name w:val="xl90"/>
    <w:basedOn w:val="Normal"/>
    <w:rsid w:val="00345A43"/>
    <w:pPr>
      <w:pBdr>
        <w:left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1">
    <w:name w:val="xl91"/>
    <w:basedOn w:val="Normal"/>
    <w:rsid w:val="00345A4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2">
    <w:name w:val="xl92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93">
    <w:name w:val="xl93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94">
    <w:name w:val="xl94"/>
    <w:basedOn w:val="Normal"/>
    <w:rsid w:val="00345A43"/>
    <w:pPr>
      <w:pBdr>
        <w:top w:val="single" w:sz="8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5">
    <w:name w:val="xl95"/>
    <w:basedOn w:val="Normal"/>
    <w:rsid w:val="00345A43"/>
    <w:pP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6">
    <w:name w:val="xl96"/>
    <w:basedOn w:val="Normal"/>
    <w:rsid w:val="00345A43"/>
    <w:pPr>
      <w:pBdr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7">
    <w:name w:val="xl97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D8E4B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98">
    <w:name w:val="xl98"/>
    <w:basedOn w:val="Normal"/>
    <w:rsid w:val="00345A43"/>
    <w:pPr>
      <w:pBdr>
        <w:top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99">
    <w:name w:val="xl99"/>
    <w:basedOn w:val="Normal"/>
    <w:rsid w:val="00345A43"/>
    <w:pP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0">
    <w:name w:val="xl100"/>
    <w:basedOn w:val="Normal"/>
    <w:rsid w:val="00345A43"/>
    <w:pPr>
      <w:pBdr>
        <w:bottom w:val="single" w:sz="8" w:space="0" w:color="auto"/>
      </w:pBdr>
      <w:shd w:val="clear" w:color="000000" w:fill="D8E4B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1">
    <w:name w:val="xl101"/>
    <w:basedOn w:val="Normal"/>
    <w:rsid w:val="00345A4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02">
    <w:name w:val="xl102"/>
    <w:basedOn w:val="Normal"/>
    <w:rsid w:val="00345A43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3">
    <w:name w:val="xl103"/>
    <w:basedOn w:val="Normal"/>
    <w:rsid w:val="00345A4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4">
    <w:name w:val="xl104"/>
    <w:basedOn w:val="Normal"/>
    <w:rsid w:val="00345A43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05">
    <w:name w:val="xl105"/>
    <w:basedOn w:val="Normal"/>
    <w:rsid w:val="00345A4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06">
    <w:name w:val="xl106"/>
    <w:basedOn w:val="Normal"/>
    <w:rsid w:val="00345A4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7">
    <w:name w:val="xl107"/>
    <w:basedOn w:val="Normal"/>
    <w:rsid w:val="00345A43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8">
    <w:name w:val="xl108"/>
    <w:basedOn w:val="Normal"/>
    <w:rsid w:val="00345A43"/>
    <w:pPr>
      <w:pBdr>
        <w:left w:val="single" w:sz="8" w:space="0" w:color="auto"/>
        <w:right w:val="single" w:sz="8" w:space="0" w:color="auto"/>
      </w:pBd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09">
    <w:name w:val="xl109"/>
    <w:basedOn w:val="Normal"/>
    <w:rsid w:val="00345A4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0">
    <w:name w:val="xl110"/>
    <w:basedOn w:val="Normal"/>
    <w:rsid w:val="00345A43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1">
    <w:name w:val="xl111"/>
    <w:basedOn w:val="Normal"/>
    <w:rsid w:val="00345A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2">
    <w:name w:val="xl112"/>
    <w:basedOn w:val="Normal"/>
    <w:rsid w:val="00345A43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3">
    <w:name w:val="xl113"/>
    <w:basedOn w:val="Normal"/>
    <w:rsid w:val="00345A43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4">
    <w:name w:val="xl114"/>
    <w:basedOn w:val="Normal"/>
    <w:rsid w:val="00345A4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5">
    <w:name w:val="xl115"/>
    <w:basedOn w:val="Normal"/>
    <w:rsid w:val="00345A43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6">
    <w:name w:val="xl116"/>
    <w:basedOn w:val="Normal"/>
    <w:rsid w:val="00345A4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7">
    <w:name w:val="xl117"/>
    <w:basedOn w:val="Normal"/>
    <w:rsid w:val="00345A43"/>
    <w:pP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8">
    <w:name w:val="xl118"/>
    <w:basedOn w:val="Normal"/>
    <w:rsid w:val="00345A43"/>
    <w:pPr>
      <w:pBdr>
        <w:bottom w:val="single" w:sz="8" w:space="0" w:color="auto"/>
      </w:pBdr>
      <w:shd w:val="clear" w:color="000000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19">
    <w:name w:val="xl119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20">
    <w:name w:val="xl120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FABF8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21">
    <w:name w:val="xl121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2">
    <w:name w:val="xl122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ABF8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3">
    <w:name w:val="xl123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A969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24">
    <w:name w:val="xl124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5">
    <w:name w:val="xl125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A969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6">
    <w:name w:val="xl126"/>
    <w:basedOn w:val="Normal"/>
    <w:rsid w:val="00345A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27">
    <w:name w:val="xl127"/>
    <w:basedOn w:val="Normal"/>
    <w:rsid w:val="00345A4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0">
    <w:name w:val="xl70"/>
    <w:basedOn w:val="Normal"/>
    <w:rsid w:val="00345A43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28">
    <w:name w:val="xl128"/>
    <w:basedOn w:val="Normal"/>
    <w:rsid w:val="00345A4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29">
    <w:name w:val="xl129"/>
    <w:basedOn w:val="Normal"/>
    <w:rsid w:val="00345A43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0">
    <w:name w:val="xl130"/>
    <w:basedOn w:val="Normal"/>
    <w:rsid w:val="00345A43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1">
    <w:name w:val="xl131"/>
    <w:basedOn w:val="Normal"/>
    <w:rsid w:val="00345A43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2">
    <w:name w:val="xl132"/>
    <w:basedOn w:val="Normal"/>
    <w:rsid w:val="00345A43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3">
    <w:name w:val="xl133"/>
    <w:basedOn w:val="Normal"/>
    <w:rsid w:val="00345A43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34">
    <w:name w:val="xl134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35">
    <w:name w:val="xl135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36">
    <w:name w:val="xl136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37">
    <w:name w:val="xl137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38">
    <w:name w:val="xl138"/>
    <w:basedOn w:val="Normal"/>
    <w:rsid w:val="00345A4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39">
    <w:name w:val="xl139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140">
    <w:name w:val="xl140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1">
    <w:name w:val="xl141"/>
    <w:basedOn w:val="Normal"/>
    <w:rsid w:val="00345A4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2">
    <w:name w:val="xl142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3">
    <w:name w:val="xl143"/>
    <w:basedOn w:val="Normal"/>
    <w:rsid w:val="00345A43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4">
    <w:name w:val="xl144"/>
    <w:basedOn w:val="Normal"/>
    <w:rsid w:val="00345A43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5">
    <w:name w:val="xl145"/>
    <w:basedOn w:val="Normal"/>
    <w:rsid w:val="00345A43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it-IT" w:eastAsia="it-IT"/>
    </w:rPr>
  </w:style>
  <w:style w:type="paragraph" w:customStyle="1" w:styleId="xl146">
    <w:name w:val="xl146"/>
    <w:basedOn w:val="Normal"/>
    <w:rsid w:val="00345A4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47">
    <w:name w:val="xl147"/>
    <w:basedOn w:val="Normal"/>
    <w:rsid w:val="00345A4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148">
    <w:name w:val="xl148"/>
    <w:basedOn w:val="Normal"/>
    <w:rsid w:val="00345A43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98</Words>
  <Characters>10250</Characters>
  <Application>Microsoft Office Word</Application>
  <DocSecurity>0</DocSecurity>
  <Lines>85</Lines>
  <Paragraphs>24</Paragraphs>
  <ScaleCrop>false</ScaleCrop>
  <Company/>
  <LinksUpToDate>false</LinksUpToDate>
  <CharactersWithSpaces>1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Velmurugan</cp:lastModifiedBy>
  <cp:revision>2</cp:revision>
  <dcterms:created xsi:type="dcterms:W3CDTF">2017-04-18T16:16:00Z</dcterms:created>
  <dcterms:modified xsi:type="dcterms:W3CDTF">2017-06-10T15:39:00Z</dcterms:modified>
</cp:coreProperties>
</file>